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9D503" w14:textId="77777777" w:rsidR="006F2259" w:rsidRPr="00095C36" w:rsidRDefault="006F2259" w:rsidP="006F2259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6B692C">
        <w:rPr>
          <w:rFonts w:cstheme="minorHAnsi"/>
          <w:b/>
          <w:bCs/>
          <w:color w:val="000000" w:themeColor="text1"/>
        </w:rPr>
        <w:t>Appendix</w:t>
      </w:r>
      <w:r>
        <w:rPr>
          <w:rFonts w:cstheme="minorHAnsi"/>
          <w:b/>
          <w:bCs/>
          <w:color w:val="000000" w:themeColor="text1"/>
        </w:rPr>
        <w:t xml:space="preserve">: </w:t>
      </w:r>
      <w:r>
        <w:rPr>
          <w:rFonts w:cstheme="minorHAnsi"/>
          <w:b/>
          <w:bCs/>
          <w:i/>
          <w:iCs/>
          <w:lang w:val="en-US"/>
        </w:rPr>
        <w:t xml:space="preserve">Treatment regimens administered. </w:t>
      </w:r>
      <w:r w:rsidRPr="008703B8">
        <w:rPr>
          <w:rFonts w:cstheme="minorHAnsi"/>
          <w:b/>
          <w:bCs/>
          <w:i/>
          <w:iCs/>
          <w:lang w:val="en-US"/>
        </w:rPr>
        <w:t xml:space="preserve"> </w:t>
      </w:r>
    </w:p>
    <w:tbl>
      <w:tblPr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2268"/>
        <w:gridCol w:w="2268"/>
        <w:gridCol w:w="2268"/>
      </w:tblGrid>
      <w:tr w:rsidR="006F2259" w:rsidRPr="002D1E22" w14:paraId="305ABB7E" w14:textId="77777777" w:rsidTr="00D84A31">
        <w:trPr>
          <w:tblHeader/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BDAB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>
              <w:rPr>
                <w:rFonts w:eastAsia="Helvetica" w:cstheme="minorHAnsi"/>
                <w:b/>
                <w:color w:val="000000"/>
              </w:rPr>
              <w:t>Treatment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F9FA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2D1E22">
              <w:rPr>
                <w:rFonts w:eastAsia="Helvetica" w:cstheme="minorHAnsi"/>
                <w:b/>
                <w:color w:val="000000"/>
              </w:rPr>
              <w:t>Group A</w:t>
            </w:r>
            <w:r w:rsidRPr="002D1E22">
              <w:rPr>
                <w:rFonts w:eastAsia="Helvetica" w:cstheme="minorHAnsi"/>
                <w:color w:val="000000"/>
              </w:rPr>
              <w:t>, N = 15</w:t>
            </w:r>
            <w:r>
              <w:rPr>
                <w:rFonts w:eastAsia="Helvetica" w:cstheme="minorHAnsi"/>
                <w:color w:val="000000"/>
              </w:rPr>
              <w:t>9</w:t>
            </w:r>
            <w:r w:rsidRPr="002D1E22">
              <w:rPr>
                <w:rFonts w:eastAsia="Helvetica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AFC8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2D1E22">
              <w:rPr>
                <w:rFonts w:eastAsia="Helvetica" w:cstheme="minorHAnsi"/>
                <w:b/>
                <w:color w:val="000000"/>
              </w:rPr>
              <w:t>Group B</w:t>
            </w:r>
            <w:r w:rsidRPr="002D1E22">
              <w:rPr>
                <w:rFonts w:eastAsia="Helvetica" w:cstheme="minorHAnsi"/>
                <w:color w:val="000000"/>
              </w:rPr>
              <w:t>, N = 12</w:t>
            </w:r>
            <w:r>
              <w:rPr>
                <w:rFonts w:eastAsia="Helvetica" w:cstheme="minorHAnsi"/>
                <w:color w:val="000000"/>
              </w:rPr>
              <w:t>4</w:t>
            </w:r>
            <w:r w:rsidRPr="002D1E22">
              <w:rPr>
                <w:rFonts w:eastAsia="Helvetica" w:cstheme="minorHAnsi"/>
                <w:color w:val="000000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5BD5" w14:textId="77777777" w:rsidR="006F2259" w:rsidRPr="00077944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077944">
              <w:rPr>
                <w:rFonts w:cstheme="minorHAnsi"/>
              </w:rPr>
              <w:t>N=283 (100%)</w:t>
            </w:r>
          </w:p>
        </w:tc>
      </w:tr>
      <w:tr w:rsidR="006F2259" w:rsidRPr="002D1E22" w14:paraId="77894DB8" w14:textId="77777777" w:rsidTr="00D84A31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7A4B2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eastAsia="Helvetica" w:cstheme="minorHAnsi"/>
                <w:b/>
                <w:color w:val="000000"/>
              </w:rPr>
              <w:t xml:space="preserve"> First lin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604ED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7BDC9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78A5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  <w:tr w:rsidR="006F2259" w:rsidRPr="002D1E22" w14:paraId="6DB111FB" w14:textId="77777777" w:rsidTr="00D84A31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8EBE" w14:textId="77777777" w:rsidR="006F2259" w:rsidRPr="00C93594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Cs/>
              </w:rPr>
            </w:pPr>
            <w:r>
              <w:rPr>
                <w:rFonts w:eastAsia="Helvetica" w:cstheme="minorHAnsi"/>
                <w:bCs/>
                <w:color w:val="000000"/>
              </w:rPr>
              <w:t xml:space="preserve"> </w:t>
            </w:r>
            <w:r w:rsidRPr="00C93594">
              <w:rPr>
                <w:rFonts w:eastAsia="Helvetica" w:cstheme="minorHAnsi"/>
                <w:bCs/>
                <w:color w:val="000000"/>
              </w:rPr>
              <w:t>BEP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F574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223B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0907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0 (85%)</w:t>
            </w:r>
          </w:p>
        </w:tc>
      </w:tr>
      <w:tr w:rsidR="006F2259" w:rsidRPr="002D1E22" w14:paraId="08BACDA7" w14:textId="77777777" w:rsidTr="00D84A31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AC1E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theme="minorHAnsi"/>
              </w:rPr>
            </w:pPr>
            <w:r>
              <w:rPr>
                <w:rFonts w:eastAsia="Helvetica" w:cstheme="minorHAnsi"/>
                <w:color w:val="000000"/>
              </w:rPr>
              <w:t xml:space="preserve">   VIP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6BDF7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4FA5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5F81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(8%)</w:t>
            </w:r>
          </w:p>
        </w:tc>
      </w:tr>
      <w:tr w:rsidR="006F2259" w:rsidRPr="002D1E22" w14:paraId="07C1F0F7" w14:textId="77777777" w:rsidTr="00D84A31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47D4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theme="minorHAnsi"/>
              </w:rPr>
            </w:pPr>
            <w:r>
              <w:rPr>
                <w:rFonts w:eastAsia="Helvetica" w:cstheme="minorHAnsi"/>
                <w:color w:val="000000"/>
              </w:rPr>
              <w:t xml:space="preserve">    EP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0406B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2FC0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8A6BF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(2%)</w:t>
            </w:r>
          </w:p>
        </w:tc>
      </w:tr>
      <w:tr w:rsidR="006F2259" w:rsidRPr="002D1E22" w14:paraId="3985194E" w14:textId="77777777" w:rsidTr="00D84A31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5E5B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Others</w:t>
            </w:r>
          </w:p>
          <w:p w14:paraId="328A308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b/>
                <w:bCs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</w:t>
            </w:r>
            <w:r>
              <w:rPr>
                <w:rFonts w:eastAsia="Helvetica" w:cstheme="minorHAnsi"/>
                <w:b/>
                <w:bCs/>
                <w:color w:val="000000"/>
              </w:rPr>
              <w:t xml:space="preserve">Second line </w:t>
            </w:r>
          </w:p>
          <w:p w14:paraId="7A73F0A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b/>
                <w:bCs/>
                <w:color w:val="000000"/>
              </w:rPr>
              <w:t xml:space="preserve">   </w:t>
            </w:r>
            <w:r>
              <w:rPr>
                <w:rFonts w:eastAsia="Helvetica" w:cstheme="minorHAnsi"/>
                <w:color w:val="000000"/>
              </w:rPr>
              <w:t>HD-CE</w:t>
            </w:r>
          </w:p>
          <w:p w14:paraId="4CE4E39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VIP</w:t>
            </w:r>
          </w:p>
          <w:p w14:paraId="03FB909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TIP</w:t>
            </w:r>
          </w:p>
          <w:p w14:paraId="64E6B2F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VIP </w:t>
            </w:r>
          </w:p>
          <w:p w14:paraId="016BA95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VeIP</w:t>
            </w:r>
          </w:p>
          <w:p w14:paraId="1A4BFD4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Others</w:t>
            </w:r>
          </w:p>
          <w:p w14:paraId="7040F0C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b/>
                <w:bCs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</w:t>
            </w:r>
            <w:r>
              <w:rPr>
                <w:rFonts w:eastAsia="Helvetica" w:cstheme="minorHAnsi"/>
                <w:b/>
                <w:bCs/>
                <w:color w:val="000000"/>
              </w:rPr>
              <w:t>Third line</w:t>
            </w:r>
          </w:p>
          <w:p w14:paraId="0662C38D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b/>
                <w:bCs/>
                <w:color w:val="000000"/>
              </w:rPr>
              <w:t xml:space="preserve">   </w:t>
            </w:r>
            <w:r>
              <w:rPr>
                <w:rFonts w:eastAsia="Helvetica" w:cstheme="minorHAnsi"/>
                <w:color w:val="000000"/>
              </w:rPr>
              <w:t xml:space="preserve">TIP </w:t>
            </w:r>
          </w:p>
          <w:p w14:paraId="15F4B6A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GOP </w:t>
            </w:r>
          </w:p>
          <w:p w14:paraId="680F70D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GO</w:t>
            </w:r>
          </w:p>
          <w:p w14:paraId="3367E77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CE</w:t>
            </w:r>
          </w:p>
          <w:p w14:paraId="34272BB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ICE</w:t>
            </w:r>
          </w:p>
          <w:p w14:paraId="5DC454B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CET</w:t>
            </w:r>
          </w:p>
          <w:p w14:paraId="4FF2860F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Others</w:t>
            </w:r>
          </w:p>
          <w:p w14:paraId="260DD34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b/>
                <w:bCs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</w:t>
            </w:r>
            <w:r>
              <w:rPr>
                <w:rFonts w:eastAsia="Helvetica" w:cstheme="minorHAnsi"/>
                <w:b/>
                <w:bCs/>
                <w:color w:val="000000"/>
              </w:rPr>
              <w:t>Fourth line</w:t>
            </w:r>
          </w:p>
          <w:p w14:paraId="7B6F1ED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b/>
                <w:bCs/>
                <w:color w:val="000000"/>
              </w:rPr>
              <w:t xml:space="preserve">   </w:t>
            </w:r>
            <w:r>
              <w:rPr>
                <w:rFonts w:eastAsia="Helvetica" w:cstheme="minorHAnsi"/>
                <w:color w:val="000000"/>
              </w:rPr>
              <w:t xml:space="preserve">TIP </w:t>
            </w:r>
          </w:p>
          <w:p w14:paraId="70FFD67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GO(P) </w:t>
            </w:r>
          </w:p>
          <w:p w14:paraId="21D4109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CE</w:t>
            </w:r>
          </w:p>
          <w:p w14:paraId="5F8C4318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TIC</w:t>
            </w:r>
          </w:p>
          <w:p w14:paraId="22F6E74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CEC</w:t>
            </w:r>
          </w:p>
          <w:p w14:paraId="7514714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Others</w:t>
            </w:r>
          </w:p>
          <w:p w14:paraId="2C4A97BF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</w:t>
            </w:r>
          </w:p>
          <w:p w14:paraId="44AC440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b/>
                <w:bCs/>
                <w:color w:val="000000"/>
              </w:rPr>
            </w:pPr>
            <w:r>
              <w:rPr>
                <w:rFonts w:eastAsia="Helvetica" w:cstheme="minorHAnsi"/>
                <w:b/>
                <w:bCs/>
                <w:color w:val="000000"/>
              </w:rPr>
              <w:t xml:space="preserve">Fifth line     </w:t>
            </w:r>
          </w:p>
          <w:p w14:paraId="1FBB22A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TIP </w:t>
            </w:r>
          </w:p>
          <w:p w14:paraId="692E280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GO(P)  </w:t>
            </w:r>
          </w:p>
          <w:p w14:paraId="2AC284F0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HD-CE</w:t>
            </w:r>
          </w:p>
          <w:p w14:paraId="0372B05A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lastRenderedPageBreak/>
              <w:t xml:space="preserve">   HD-ICE</w:t>
            </w:r>
          </w:p>
          <w:p w14:paraId="61E412E8" w14:textId="77777777" w:rsidR="006F2259" w:rsidRPr="007E198C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eastAsia="Helvetica" w:cstheme="minorHAnsi"/>
                <w:color w:val="000000"/>
              </w:rPr>
            </w:pPr>
            <w:r>
              <w:rPr>
                <w:rFonts w:eastAsia="Helvetica" w:cstheme="minorHAnsi"/>
                <w:color w:val="000000"/>
              </w:rPr>
              <w:t xml:space="preserve">   Other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408D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</w:t>
            </w:r>
          </w:p>
          <w:p w14:paraId="3BD714C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544C89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58                                </w:t>
            </w:r>
          </w:p>
          <w:p w14:paraId="7ACF5E4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0061CB4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42C1114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03C0B58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12FFB62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76FC016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3CCDF92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  <w:p w14:paraId="44DCEE7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  <w:p w14:paraId="6AB5312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  <w:p w14:paraId="442AC06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37238A6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69817598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268942C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7AD4929A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8091FDF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  <w:p w14:paraId="211886A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44F289F0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27A28ACA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21B32F9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723677C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2E9DA35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708F6A3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8EA894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68A09BB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2</w:t>
            </w:r>
          </w:p>
          <w:p w14:paraId="7481B2A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2EAFE3A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-</w:t>
            </w:r>
          </w:p>
          <w:p w14:paraId="2CBE151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133B60B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67F9BB5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7294222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37EE816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53E6A9BA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530A1A9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5AADA6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689D9E4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E150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7</w:t>
            </w:r>
          </w:p>
          <w:p w14:paraId="0568799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140DE3F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73F0089F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5A879FF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  <w:p w14:paraId="200FB4D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  <w:p w14:paraId="1599A99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  <w:p w14:paraId="430B1D7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  <w:p w14:paraId="1C76D08D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152B750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14:paraId="3F359C8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06C1F09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5937574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  <w:p w14:paraId="3B1CF04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14:paraId="603A9C5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11</w:t>
            </w:r>
          </w:p>
          <w:p w14:paraId="438BEF6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  <w:p w14:paraId="6A6BEE5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9A2D0ED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0635E7B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5D074C98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  <w:p w14:paraId="7C12396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6230607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74F14C1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6800AAD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7CA661C0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160101A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4</w:t>
            </w:r>
          </w:p>
          <w:p w14:paraId="3FAA3EA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0132BA0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12186AB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</w:t>
            </w:r>
          </w:p>
          <w:p w14:paraId="4DC2370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2EC629BA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033B917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1F47AA3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1B58E33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3C123F9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231DCEE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</w:p>
          <w:p w14:paraId="49967DD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2D66240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theme="minorHAnsi"/>
              </w:rPr>
            </w:pPr>
          </w:p>
          <w:p w14:paraId="4280FD9B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EDB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5(5%)</w:t>
            </w:r>
          </w:p>
          <w:p w14:paraId="04E5471F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6AE6283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8 (56%)</w:t>
            </w:r>
          </w:p>
          <w:p w14:paraId="1AA2539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0%)</w:t>
            </w:r>
          </w:p>
          <w:p w14:paraId="606CF6D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 (16%)</w:t>
            </w:r>
          </w:p>
          <w:p w14:paraId="4F472233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(18%)</w:t>
            </w:r>
          </w:p>
          <w:p w14:paraId="76F7D4E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 (6%)</w:t>
            </w:r>
          </w:p>
          <w:p w14:paraId="1CB025C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2%)</w:t>
            </w:r>
          </w:p>
          <w:p w14:paraId="2CA5CDB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6FD17C1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4%)</w:t>
            </w:r>
          </w:p>
          <w:p w14:paraId="5293127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 (6%)</w:t>
            </w:r>
          </w:p>
          <w:p w14:paraId="6F38466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4%)</w:t>
            </w:r>
          </w:p>
          <w:p w14:paraId="5CF1E231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 (29%)</w:t>
            </w:r>
          </w:p>
          <w:p w14:paraId="467F468B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2%)</w:t>
            </w:r>
          </w:p>
          <w:p w14:paraId="1BC22D0C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4%)</w:t>
            </w:r>
          </w:p>
          <w:p w14:paraId="0346E41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7%)</w:t>
            </w:r>
          </w:p>
          <w:p w14:paraId="51A88804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4976D680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3%)</w:t>
            </w:r>
          </w:p>
          <w:p w14:paraId="6F0FBD32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,7%)</w:t>
            </w:r>
          </w:p>
          <w:p w14:paraId="49DA190E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7%)</w:t>
            </w:r>
          </w:p>
          <w:p w14:paraId="4F000B85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,3%)</w:t>
            </w:r>
          </w:p>
          <w:p w14:paraId="4FC6DA90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,7%)</w:t>
            </w:r>
          </w:p>
          <w:p w14:paraId="1ABB99B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,7%)</w:t>
            </w:r>
          </w:p>
          <w:p w14:paraId="2A0494F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0CD383E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  <w:p w14:paraId="2977E2ED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1%)</w:t>
            </w:r>
          </w:p>
          <w:p w14:paraId="774965CD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1%)</w:t>
            </w:r>
          </w:p>
          <w:p w14:paraId="55D36328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,7%)</w:t>
            </w:r>
          </w:p>
          <w:p w14:paraId="298FCEC6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2 (0,3%)</w:t>
            </w:r>
          </w:p>
          <w:p w14:paraId="0CFC4239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1 (0,3%)</w:t>
            </w:r>
          </w:p>
          <w:p w14:paraId="44853257" w14:textId="77777777" w:rsidR="006F2259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theme="minorHAnsi"/>
              </w:rPr>
            </w:pPr>
          </w:p>
          <w:p w14:paraId="44E8FED5" w14:textId="77777777" w:rsidR="006F2259" w:rsidRPr="002D1E22" w:rsidRDefault="006F2259" w:rsidP="00D84A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theme="minorHAnsi"/>
              </w:rPr>
            </w:pPr>
          </w:p>
        </w:tc>
      </w:tr>
    </w:tbl>
    <w:p w14:paraId="42289CB4" w14:textId="77777777" w:rsidR="006F2259" w:rsidRPr="008C0119" w:rsidRDefault="006F2259" w:rsidP="006F2259">
      <w:pPr>
        <w:pStyle w:val="Default"/>
        <w:rPr>
          <w:rFonts w:cstheme="minorHAnsi"/>
          <w:b/>
          <w:lang w:val="pt-PT"/>
        </w:rPr>
      </w:pPr>
      <w:r w:rsidRPr="008C0119">
        <w:rPr>
          <w:rFonts w:cstheme="minorHAnsi"/>
          <w:b/>
          <w:lang w:val="pt-PT"/>
        </w:rPr>
        <w:lastRenderedPageBreak/>
        <w:t xml:space="preserve">Abbreviations: </w:t>
      </w:r>
      <w:r w:rsidRPr="008C0119">
        <w:rPr>
          <w:rFonts w:cstheme="minorHAnsi"/>
          <w:bCs/>
          <w:lang w:val="pt-PT"/>
        </w:rPr>
        <w:t>BEP: Bleomycine, etoposide, cisplatin; VIP: Etoposide, ifosfamide, cisplatin; HD-CE: High dose carboplatin etoposide; TIP: Paclitaxel, ifosfamide, cisplatin; VeIP: Vinblastin, ifosfamide, cisplatin; HD-CEC: High dose</w:t>
      </w:r>
      <w:r>
        <w:rPr>
          <w:rFonts w:cstheme="minorHAnsi"/>
          <w:b/>
          <w:lang w:val="pt-PT"/>
        </w:rPr>
        <w:t xml:space="preserve"> </w:t>
      </w:r>
      <w:r>
        <w:rPr>
          <w:rFonts w:asciiTheme="minorHAnsi" w:hAnsiTheme="minorHAnsi" w:cstheme="minorHAnsi"/>
          <w:lang w:val="pt-PT"/>
        </w:rPr>
        <w:t>c</w:t>
      </w:r>
      <w:r w:rsidRPr="008C0119">
        <w:rPr>
          <w:rFonts w:asciiTheme="minorHAnsi" w:hAnsiTheme="minorHAnsi" w:cstheme="minorHAnsi"/>
          <w:lang w:val="pt-PT"/>
        </w:rPr>
        <w:t>arboplatin</w:t>
      </w:r>
      <w:r>
        <w:rPr>
          <w:rFonts w:asciiTheme="minorHAnsi" w:hAnsiTheme="minorHAnsi" w:cstheme="minorHAnsi"/>
          <w:lang w:val="pt-PT"/>
        </w:rPr>
        <w:t>, etoposide</w:t>
      </w:r>
      <w:r w:rsidRPr="008C0119">
        <w:rPr>
          <w:rFonts w:asciiTheme="minorHAnsi" w:hAnsiTheme="minorHAnsi" w:cstheme="minorHAnsi"/>
          <w:lang w:val="pt-PT"/>
        </w:rPr>
        <w:t xml:space="preserve"> and </w:t>
      </w:r>
      <w:r>
        <w:rPr>
          <w:rFonts w:asciiTheme="minorHAnsi" w:hAnsiTheme="minorHAnsi" w:cstheme="minorHAnsi"/>
          <w:lang w:val="pt-PT"/>
        </w:rPr>
        <w:t>c</w:t>
      </w:r>
      <w:r w:rsidRPr="008C0119">
        <w:rPr>
          <w:rFonts w:asciiTheme="minorHAnsi" w:hAnsiTheme="minorHAnsi" w:cstheme="minorHAnsi"/>
          <w:lang w:val="pt-PT"/>
        </w:rPr>
        <w:t>yclophsphamide</w:t>
      </w:r>
      <w:r>
        <w:rPr>
          <w:rFonts w:asciiTheme="minorHAnsi" w:hAnsiTheme="minorHAnsi" w:cstheme="minorHAnsi"/>
          <w:lang w:val="pt-PT"/>
        </w:rPr>
        <w:t>; HD-ICE: High dose</w:t>
      </w:r>
      <w:r w:rsidRPr="008C0119">
        <w:rPr>
          <w:rFonts w:asciiTheme="minorHAnsi" w:hAnsiTheme="minorHAnsi" w:cstheme="minorHAnsi"/>
          <w:lang w:val="pt-PT"/>
        </w:rPr>
        <w:t xml:space="preserve"> </w:t>
      </w:r>
      <w:r>
        <w:rPr>
          <w:rFonts w:asciiTheme="minorHAnsi" w:hAnsiTheme="minorHAnsi" w:cstheme="minorHAnsi"/>
          <w:lang w:val="pt-PT"/>
        </w:rPr>
        <w:t>e</w:t>
      </w:r>
      <w:r w:rsidRPr="008C0119">
        <w:rPr>
          <w:rFonts w:asciiTheme="minorHAnsi" w:hAnsiTheme="minorHAnsi" w:cstheme="minorHAnsi"/>
          <w:lang w:val="pt-PT"/>
        </w:rPr>
        <w:t xml:space="preserve">toposide, </w:t>
      </w:r>
      <w:r>
        <w:rPr>
          <w:rFonts w:asciiTheme="minorHAnsi" w:hAnsiTheme="minorHAnsi" w:cstheme="minorHAnsi"/>
          <w:lang w:val="pt-PT"/>
        </w:rPr>
        <w:t>i</w:t>
      </w:r>
      <w:r w:rsidRPr="008C0119">
        <w:rPr>
          <w:rFonts w:asciiTheme="minorHAnsi" w:hAnsiTheme="minorHAnsi" w:cstheme="minorHAnsi"/>
          <w:lang w:val="pt-PT"/>
        </w:rPr>
        <w:t xml:space="preserve">fosfamide, </w:t>
      </w:r>
      <w:r>
        <w:rPr>
          <w:rFonts w:asciiTheme="minorHAnsi" w:hAnsiTheme="minorHAnsi" w:cstheme="minorHAnsi"/>
          <w:lang w:val="pt-PT"/>
        </w:rPr>
        <w:t xml:space="preserve">and carboplatin; GOP: Gemcitabine, oxaliplatin and pacitaxel; HD-TIC: High dose paclitaxel, ifosfamide and carboplatin, HD-CET: High dose carboplatin, etoposide and cyclophosphamide, HD-CET: High dose carboplatin, etoposide and thiotepa  </w:t>
      </w:r>
    </w:p>
    <w:p w14:paraId="2B10774A" w14:textId="77777777" w:rsidR="006F2259" w:rsidRPr="008C0119" w:rsidRDefault="006F2259" w:rsidP="006F2259">
      <w:pPr>
        <w:pStyle w:val="Default"/>
        <w:rPr>
          <w:color w:val="auto"/>
          <w:lang w:val="pt-PT"/>
        </w:rPr>
      </w:pPr>
    </w:p>
    <w:p w14:paraId="31BD19D1" w14:textId="77777777" w:rsidR="006F2259" w:rsidRPr="008C0119" w:rsidRDefault="006F2259" w:rsidP="006F2259">
      <w:pPr>
        <w:spacing w:line="360" w:lineRule="auto"/>
        <w:jc w:val="both"/>
        <w:rPr>
          <w:rFonts w:cstheme="minorHAnsi"/>
          <w:b/>
        </w:rPr>
      </w:pPr>
    </w:p>
    <w:p w14:paraId="3E9428CA" w14:textId="77777777" w:rsidR="006F2259" w:rsidRPr="003D4760" w:rsidRDefault="006F2259" w:rsidP="006F2259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602FDA7A" w14:textId="77777777" w:rsidR="00936250" w:rsidRDefault="00936250"/>
    <w:sectPr w:rsidR="00936250" w:rsidSect="006F2259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22375760"/>
      <w:docPartObj>
        <w:docPartGallery w:val="Page Numbers (Bottom of Page)"/>
        <w:docPartUnique/>
      </w:docPartObj>
    </w:sdtPr>
    <w:sdtEndPr/>
    <w:sdtContent>
      <w:p w14:paraId="54ED9A42" w14:textId="77777777" w:rsidR="006F2259" w:rsidRDefault="006F22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1984">
          <w:rPr>
            <w:noProof/>
            <w:lang w:val="de-DE"/>
          </w:rPr>
          <w:t>18</w:t>
        </w:r>
        <w:r>
          <w:fldChar w:fldCharType="end"/>
        </w:r>
      </w:p>
    </w:sdtContent>
  </w:sdt>
  <w:p w14:paraId="3A43BDC1" w14:textId="77777777" w:rsidR="006F2259" w:rsidRDefault="006F225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259"/>
    <w:rsid w:val="000252B3"/>
    <w:rsid w:val="00042CA3"/>
    <w:rsid w:val="006F2259"/>
    <w:rsid w:val="0090617A"/>
    <w:rsid w:val="00936250"/>
    <w:rsid w:val="00D7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B3D3A"/>
  <w15:chartTrackingRefBased/>
  <w15:docId w15:val="{4B57F95A-EE80-4F39-AF43-E2CD82C4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259"/>
    <w:rPr>
      <w:kern w:val="0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2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2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2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2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2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2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25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2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259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22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2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25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F2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259"/>
    <w:rPr>
      <w:kern w:val="0"/>
      <w:lang w:val="pt-PT"/>
      <w14:ligatures w14:val="none"/>
    </w:rPr>
  </w:style>
  <w:style w:type="paragraph" w:customStyle="1" w:styleId="Default">
    <w:name w:val="Default"/>
    <w:rsid w:val="006F22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F2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Coyte, Jodie (ELS-OXF)</cp:lastModifiedBy>
  <cp:revision>1</cp:revision>
  <dcterms:created xsi:type="dcterms:W3CDTF">2024-04-04T10:47:00Z</dcterms:created>
  <dcterms:modified xsi:type="dcterms:W3CDTF">2024-04-0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04T10:48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f05b301-cbc5-45f4-9323-28c480167dff</vt:lpwstr>
  </property>
  <property fmtid="{D5CDD505-2E9C-101B-9397-08002B2CF9AE}" pid="8" name="MSIP_Label_549ac42a-3eb4-4074-b885-aea26bd6241e_ContentBits">
    <vt:lpwstr>0</vt:lpwstr>
  </property>
</Properties>
</file>